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AAA" w:rsidRDefault="00CB7AAA" w:rsidP="00CB7AAA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CB7AAA" w:rsidRPr="002C7A09" w:rsidTr="001D4F66">
        <w:tc>
          <w:tcPr>
            <w:tcW w:w="1554" w:type="dxa"/>
            <w:vMerge w:val="restart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Gestational</w:t>
            </w:r>
          </w:p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age (weeks)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</w:rPr>
            </w:pP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Number of observations</w:t>
            </w:r>
          </w:p>
        </w:tc>
        <w:tc>
          <w:tcPr>
            <w:tcW w:w="10884" w:type="dxa"/>
            <w:gridSpan w:val="7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Male e</w:t>
            </w:r>
            <w:r w:rsidRPr="00A93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stimated foetal weight (g) by percentile</w:t>
            </w:r>
          </w:p>
        </w:tc>
      </w:tr>
      <w:tr w:rsidR="00CB7AAA" w:rsidRPr="00A93F83" w:rsidTr="001D4F66">
        <w:tc>
          <w:tcPr>
            <w:tcW w:w="1554" w:type="dxa"/>
            <w:vMerge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1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2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5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7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90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5" w:type="dxa"/>
          </w:tcPr>
          <w:p w:rsidR="00CB7AAA" w:rsidRPr="00A93F83" w:rsidRDefault="00CB7AAA" w:rsidP="001D4F66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93F83">
              <w:rPr>
                <w:sz w:val="24"/>
                <w:szCs w:val="24"/>
                <w:lang w:val="en-GB"/>
              </w:rPr>
              <w:t>95</w:t>
            </w:r>
            <w:r w:rsidRPr="00A93F83">
              <w:rPr>
                <w:sz w:val="24"/>
                <w:szCs w:val="24"/>
                <w:vertAlign w:val="superscript"/>
                <w:lang w:val="en-GB"/>
              </w:rPr>
              <w:t>th</w:t>
            </w:r>
            <w:r w:rsidRPr="00A93F83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7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8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1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3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6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9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32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6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7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2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5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7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26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</w:t>
            </w:r>
          </w:p>
        </w:tc>
        <w:tc>
          <w:tcPr>
            <w:tcW w:w="1554" w:type="dxa"/>
            <w:vAlign w:val="bottom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79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1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5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1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47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6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8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1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0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2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60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8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2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5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8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3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9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31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9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1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0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4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2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3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77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4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9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3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5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70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1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4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7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1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7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9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35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2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0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1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8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41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1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9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34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3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7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0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87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4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1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9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13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4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2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7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15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6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2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2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35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5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27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19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43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1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4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90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6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02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4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0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9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1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58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87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7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5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4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1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1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17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84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202</w:t>
            </w:r>
          </w:p>
        </w:tc>
      </w:tr>
      <w:tr w:rsidR="00CB7AAA" w:rsidRPr="00A93F83" w:rsidTr="001D4F66"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8</w:t>
            </w:r>
          </w:p>
        </w:tc>
        <w:tc>
          <w:tcPr>
            <w:tcW w:w="1554" w:type="dxa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BatangChe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4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8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610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97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75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283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346</w:t>
            </w:r>
          </w:p>
        </w:tc>
        <w:tc>
          <w:tcPr>
            <w:tcW w:w="1555" w:type="dxa"/>
            <w:vAlign w:val="center"/>
          </w:tcPr>
          <w:p w:rsidR="00CB7AAA" w:rsidRPr="00A93F83" w:rsidRDefault="00CB7AAA" w:rsidP="001D4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A93F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532</w:t>
            </w:r>
          </w:p>
        </w:tc>
      </w:tr>
    </w:tbl>
    <w:p w:rsidR="00CB7AAA" w:rsidRDefault="00CB7AAA" w:rsidP="00CB7AAA">
      <w:pPr>
        <w:rPr>
          <w:lang w:val="en-GB"/>
        </w:rPr>
      </w:pPr>
    </w:p>
    <w:p w:rsidR="00A93F83" w:rsidRPr="00C246EB" w:rsidRDefault="00CB7AAA" w:rsidP="00C246EB">
      <w:pPr>
        <w:rPr>
          <w:lang w:val="en-GB"/>
        </w:rPr>
      </w:pPr>
      <w:r>
        <w:rPr>
          <w:lang w:val="en-GB"/>
        </w:rPr>
        <w:br w:type="page"/>
      </w:r>
    </w:p>
    <w:sectPr w:rsidR="00A93F83" w:rsidRPr="00C246EB" w:rsidSect="004D31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15D"/>
    <w:rsid w:val="002C7A09"/>
    <w:rsid w:val="004D315D"/>
    <w:rsid w:val="00A93F83"/>
    <w:rsid w:val="00AB636D"/>
    <w:rsid w:val="00C246EB"/>
    <w:rsid w:val="00CB7AAA"/>
    <w:rsid w:val="00F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21809-DEA0-4926-9DE0-42ABA2DC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5</TotalTime>
  <Pages>2</Pages>
  <Words>119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5</cp:revision>
  <dcterms:created xsi:type="dcterms:W3CDTF">2019-08-01T18:33:00Z</dcterms:created>
  <dcterms:modified xsi:type="dcterms:W3CDTF">2019-08-29T06:51:00Z</dcterms:modified>
</cp:coreProperties>
</file>